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BCE58A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203B9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9A417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CEE5D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5396D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C21E5B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2BA8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D9F893" w14:textId="77777777" w:rsidR="00FB3483" w:rsidRPr="00930A31" w:rsidRDefault="00FB3483">
            <w:pPr>
              <w:pStyle w:val="Default"/>
              <w:jc w:val="right"/>
              <w:rPr>
                <w:rFonts w:ascii="Arial" w:hAnsi="Arial" w:cs="Arial"/>
                <w:color w:val="auto"/>
                <w:sz w:val="18"/>
                <w:szCs w:val="18"/>
              </w:rPr>
            </w:pPr>
          </w:p>
        </w:tc>
      </w:tr>
      <w:tr w:rsidR="00FB3483" w:rsidRPr="004C1685" w14:paraId="01BB04D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7552F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EFC0F1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6DBC4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81D2902" w14:textId="1ED77EB3"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2B8CA23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B4D6F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A87490" w14:textId="77777777" w:rsidR="00FB3483" w:rsidRPr="00930A31" w:rsidRDefault="00FB3483">
            <w:pPr>
              <w:pStyle w:val="Default"/>
              <w:jc w:val="right"/>
              <w:rPr>
                <w:rFonts w:ascii="Arial" w:hAnsi="Arial" w:cs="Arial"/>
                <w:color w:val="auto"/>
                <w:sz w:val="18"/>
                <w:szCs w:val="18"/>
              </w:rPr>
            </w:pPr>
          </w:p>
        </w:tc>
      </w:tr>
      <w:tr w:rsidR="00FB3483" w:rsidRPr="004C1685" w14:paraId="3372AC9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D36D83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C127C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C5103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B05AAB5" w14:textId="01C16D47"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24A2FD0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54A1C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CE5516" w14:textId="77777777" w:rsidR="00FB3483" w:rsidRPr="00930A31" w:rsidRDefault="00FB3483">
            <w:pPr>
              <w:pStyle w:val="Default"/>
              <w:jc w:val="right"/>
              <w:rPr>
                <w:rFonts w:ascii="Arial" w:hAnsi="Arial" w:cs="Arial"/>
                <w:color w:val="auto"/>
                <w:sz w:val="18"/>
                <w:szCs w:val="18"/>
              </w:rPr>
            </w:pPr>
          </w:p>
        </w:tc>
      </w:tr>
      <w:tr w:rsidR="00FB3483" w:rsidRPr="004C1685" w14:paraId="2EBF77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D15B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C2FB6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834BB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9FE6040" w14:textId="383F74A2"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6F420B0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566E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8E8DA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81F9A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F80E79B" w14:textId="11C7642A"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8797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F31E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1AB467" w14:textId="77777777" w:rsidR="00FB3483" w:rsidRPr="00930A31" w:rsidRDefault="00FB3483">
            <w:pPr>
              <w:pStyle w:val="Default"/>
              <w:jc w:val="right"/>
              <w:rPr>
                <w:rFonts w:ascii="Arial" w:hAnsi="Arial" w:cs="Arial"/>
                <w:color w:val="auto"/>
                <w:sz w:val="18"/>
                <w:szCs w:val="18"/>
              </w:rPr>
            </w:pPr>
          </w:p>
        </w:tc>
      </w:tr>
      <w:tr w:rsidR="00FB3483" w:rsidRPr="004C1685" w14:paraId="7555F3A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CA14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79088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B487B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6AA7BA3" w14:textId="5BE4E8F5"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240952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D714C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E9FD78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51BB3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2B69A0C" w14:textId="55533AC2"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03A78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A5D3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EAFBE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72834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C6A9748" w14:textId="7502129E"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70BD9F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3DF8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A7E04F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F908E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AA70FE" w14:textId="6B91380C"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45644E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5A2D2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277928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03E15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BF0CAD" w14:textId="3D201FEB" w:rsidR="00FB3483"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79EF1CD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9F3E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3CA8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61000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EFDCEB0" w14:textId="4CC0FE0C" w:rsidR="00930A31"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979FC">
              <w:rPr>
                <w:rFonts w:ascii="Arial" w:hAnsi="Arial" w:cs="Arial"/>
                <w:color w:val="auto"/>
                <w:sz w:val="18"/>
                <w:szCs w:val="18"/>
              </w:rPr>
              <w:t xml:space="preserve"> qual. review</w:t>
            </w:r>
          </w:p>
        </w:tc>
      </w:tr>
      <w:tr w:rsidR="00930A31" w:rsidRPr="004C1685" w14:paraId="45072DF5" w14:textId="77777777" w:rsidTr="00930A31">
        <w:trPr>
          <w:trHeight w:val="48"/>
        </w:trPr>
        <w:tc>
          <w:tcPr>
            <w:tcW w:w="1668" w:type="dxa"/>
            <w:vMerge/>
            <w:tcBorders>
              <w:left w:val="single" w:sz="5" w:space="0" w:color="000000"/>
              <w:bottom w:val="single" w:sz="5" w:space="0" w:color="000000"/>
              <w:right w:val="single" w:sz="5" w:space="0" w:color="000000"/>
            </w:tcBorders>
          </w:tcPr>
          <w:p w14:paraId="653140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82D4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F0F85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18BA35E" w14:textId="14754215" w:rsidR="00930A31" w:rsidRPr="00930A31" w:rsidRDefault="005621B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FB927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7ADD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7926A5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706C9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692B90" w14:textId="2AA5C0AC" w:rsidR="00FB3483" w:rsidRPr="00930A31" w:rsidRDefault="003979FC" w:rsidP="005979B8">
            <w:pPr>
              <w:pStyle w:val="Default"/>
              <w:spacing w:before="40" w:after="40"/>
              <w:rPr>
                <w:rFonts w:ascii="Arial" w:hAnsi="Arial" w:cs="Arial"/>
                <w:color w:val="auto"/>
                <w:sz w:val="18"/>
                <w:szCs w:val="18"/>
              </w:rPr>
            </w:pPr>
            <w:r>
              <w:rPr>
                <w:rFonts w:ascii="Arial" w:hAnsi="Arial" w:cs="Arial"/>
                <w:color w:val="auto"/>
                <w:sz w:val="18"/>
                <w:szCs w:val="18"/>
              </w:rPr>
              <w:t>Amended version for qualitative quality assessment (Appendix 1)</w:t>
            </w:r>
          </w:p>
        </w:tc>
      </w:tr>
      <w:tr w:rsidR="003979FC" w:rsidRPr="004C1685" w14:paraId="3573D0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2E3551"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C04503"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B243CBC"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83ADE6C" w14:textId="36735838"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n/a qual. review</w:t>
            </w:r>
          </w:p>
        </w:tc>
      </w:tr>
      <w:tr w:rsidR="003979FC" w:rsidRPr="004C1685" w14:paraId="63B299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1DC361"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DD2C98"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F047A37"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9D17642" w14:textId="0316B842"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979FC" w:rsidRPr="004C1685" w14:paraId="08D27745" w14:textId="77777777" w:rsidTr="00930A31">
        <w:trPr>
          <w:trHeight w:val="48"/>
        </w:trPr>
        <w:tc>
          <w:tcPr>
            <w:tcW w:w="1668" w:type="dxa"/>
            <w:vMerge/>
            <w:tcBorders>
              <w:left w:val="single" w:sz="5" w:space="0" w:color="000000"/>
              <w:right w:val="single" w:sz="5" w:space="0" w:color="000000"/>
            </w:tcBorders>
          </w:tcPr>
          <w:p w14:paraId="55B7569B"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25E5C"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56AD866"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EFC86F7" w14:textId="76B9A243"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n/a qual. review</w:t>
            </w:r>
          </w:p>
        </w:tc>
      </w:tr>
      <w:tr w:rsidR="003979FC" w:rsidRPr="004C1685" w14:paraId="71C46F64" w14:textId="77777777" w:rsidTr="00930A31">
        <w:trPr>
          <w:trHeight w:val="48"/>
        </w:trPr>
        <w:tc>
          <w:tcPr>
            <w:tcW w:w="1668" w:type="dxa"/>
            <w:vMerge/>
            <w:tcBorders>
              <w:left w:val="single" w:sz="5" w:space="0" w:color="000000"/>
              <w:right w:val="single" w:sz="5" w:space="0" w:color="000000"/>
            </w:tcBorders>
          </w:tcPr>
          <w:p w14:paraId="0D3634C3"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92D422"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2E11E80"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15C01F8" w14:textId="24EEAD12"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979FC" w:rsidRPr="004C1685" w14:paraId="112FF76A" w14:textId="77777777" w:rsidTr="00930A31">
        <w:trPr>
          <w:trHeight w:val="48"/>
        </w:trPr>
        <w:tc>
          <w:tcPr>
            <w:tcW w:w="1668" w:type="dxa"/>
            <w:vMerge/>
            <w:tcBorders>
              <w:left w:val="single" w:sz="5" w:space="0" w:color="000000"/>
              <w:right w:val="single" w:sz="5" w:space="0" w:color="000000"/>
            </w:tcBorders>
          </w:tcPr>
          <w:p w14:paraId="17F2498A"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FBF080"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462F47"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F9062EC" w14:textId="737248D4"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979FC" w:rsidRPr="004C1685" w14:paraId="57B9BDA1" w14:textId="77777777" w:rsidTr="00930A31">
        <w:trPr>
          <w:trHeight w:val="48"/>
        </w:trPr>
        <w:tc>
          <w:tcPr>
            <w:tcW w:w="1668" w:type="dxa"/>
            <w:vMerge/>
            <w:tcBorders>
              <w:left w:val="single" w:sz="5" w:space="0" w:color="000000"/>
              <w:right w:val="single" w:sz="5" w:space="0" w:color="000000"/>
            </w:tcBorders>
          </w:tcPr>
          <w:p w14:paraId="783364C3"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AD8313"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98A6205"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CDF25CB" w14:textId="70B89AD5"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 xml:space="preserve">n/a qual. </w:t>
            </w:r>
            <w:r>
              <w:rPr>
                <w:rFonts w:ascii="Arial" w:hAnsi="Arial" w:cs="Arial"/>
                <w:color w:val="auto"/>
                <w:sz w:val="18"/>
                <w:szCs w:val="18"/>
              </w:rPr>
              <w:lastRenderedPageBreak/>
              <w:t>review</w:t>
            </w:r>
          </w:p>
        </w:tc>
      </w:tr>
      <w:tr w:rsidR="003979FC" w:rsidRPr="004C1685" w14:paraId="3BE676D2" w14:textId="77777777" w:rsidTr="00930A31">
        <w:trPr>
          <w:trHeight w:val="50"/>
        </w:trPr>
        <w:tc>
          <w:tcPr>
            <w:tcW w:w="1668" w:type="dxa"/>
            <w:vMerge/>
            <w:tcBorders>
              <w:left w:val="single" w:sz="5" w:space="0" w:color="000000"/>
              <w:bottom w:val="single" w:sz="5" w:space="0" w:color="000000"/>
              <w:right w:val="single" w:sz="5" w:space="0" w:color="000000"/>
            </w:tcBorders>
          </w:tcPr>
          <w:p w14:paraId="0BAC9E03"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6885E"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1A6F97"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37CDFF" w14:textId="74CA38C4"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n/a qual. review</w:t>
            </w:r>
          </w:p>
        </w:tc>
      </w:tr>
      <w:tr w:rsidR="003979FC" w:rsidRPr="004C1685" w14:paraId="1E33BF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691F33"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DE90E3"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F69387E"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2A9266C" w14:textId="3CC78419"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n/a qual. review</w:t>
            </w:r>
          </w:p>
        </w:tc>
      </w:tr>
      <w:tr w:rsidR="003979FC" w:rsidRPr="004C1685" w14:paraId="08FB6F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426E71"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93BC59"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3AD46E7"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985B19C" w14:textId="4E37BBC4"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979FC" w:rsidRPr="004C1685" w14:paraId="2A0C674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4484B" w14:textId="77777777" w:rsidR="003979FC" w:rsidRPr="00930A31" w:rsidRDefault="003979FC" w:rsidP="003979F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B63B44" w14:textId="77777777" w:rsidR="003979FC" w:rsidRPr="00930A31" w:rsidRDefault="003979FC" w:rsidP="003979FC">
            <w:pPr>
              <w:pStyle w:val="Default"/>
              <w:jc w:val="center"/>
              <w:rPr>
                <w:rFonts w:ascii="Arial" w:hAnsi="Arial" w:cs="Arial"/>
                <w:color w:val="auto"/>
                <w:sz w:val="18"/>
                <w:szCs w:val="18"/>
              </w:rPr>
            </w:pPr>
          </w:p>
        </w:tc>
      </w:tr>
      <w:tr w:rsidR="003979FC" w:rsidRPr="004C1685" w14:paraId="5A2CC99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E23AB9"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F3ACB0"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434C1D6"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6FD3025" w14:textId="34E7C0FC"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698FFB8D" w14:textId="77777777" w:rsidTr="00930A31">
        <w:trPr>
          <w:trHeight w:val="48"/>
        </w:trPr>
        <w:tc>
          <w:tcPr>
            <w:tcW w:w="1668" w:type="dxa"/>
            <w:vMerge/>
            <w:tcBorders>
              <w:left w:val="single" w:sz="5" w:space="0" w:color="000000"/>
              <w:bottom w:val="single" w:sz="5" w:space="0" w:color="000000"/>
              <w:right w:val="single" w:sz="5" w:space="0" w:color="000000"/>
            </w:tcBorders>
          </w:tcPr>
          <w:p w14:paraId="033E9102"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DA377"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784C661"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BBB3FEB" w14:textId="3D4D0EC0"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979FC" w:rsidRPr="004C1685" w14:paraId="38D80FA5"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3B2409D"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865B28E"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07FE486"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56EDB18" w14:textId="503B9E10"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2E6664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DD0462"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FDFC77"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ACB4B68"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4189705" w14:textId="587A8309"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Amended version for qualitative quality assessment (Appendix 1)</w:t>
            </w:r>
          </w:p>
        </w:tc>
      </w:tr>
      <w:tr w:rsidR="003979FC" w:rsidRPr="004C1685" w14:paraId="4A2FD5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1DBF28"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53B2CD5"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A33D645"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1B00EAD" w14:textId="01F00794"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n/a qual. review</w:t>
            </w:r>
          </w:p>
        </w:tc>
      </w:tr>
      <w:tr w:rsidR="003979FC" w:rsidRPr="004C1685" w14:paraId="196A614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12AA8B"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2565FE"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8C6B6C4"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A5E297C" w14:textId="67617B8E"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4133FA5B" w14:textId="77777777" w:rsidTr="00930A31">
        <w:trPr>
          <w:trHeight w:val="203"/>
        </w:trPr>
        <w:tc>
          <w:tcPr>
            <w:tcW w:w="1668" w:type="dxa"/>
            <w:vMerge/>
            <w:tcBorders>
              <w:left w:val="single" w:sz="5" w:space="0" w:color="000000"/>
              <w:right w:val="single" w:sz="5" w:space="0" w:color="000000"/>
            </w:tcBorders>
          </w:tcPr>
          <w:p w14:paraId="212385FD"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D80B88"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D3F4B53"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39B727" w14:textId="12338197"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n/a qual. review</w:t>
            </w:r>
          </w:p>
        </w:tc>
      </w:tr>
      <w:tr w:rsidR="003979FC" w:rsidRPr="004C1685" w14:paraId="73BBEA33" w14:textId="77777777" w:rsidTr="00930A31">
        <w:trPr>
          <w:trHeight w:val="48"/>
        </w:trPr>
        <w:tc>
          <w:tcPr>
            <w:tcW w:w="1668" w:type="dxa"/>
            <w:vMerge/>
            <w:tcBorders>
              <w:left w:val="single" w:sz="5" w:space="0" w:color="000000"/>
              <w:right w:val="single" w:sz="5" w:space="0" w:color="000000"/>
            </w:tcBorders>
          </w:tcPr>
          <w:p w14:paraId="02184ED4"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94CDBD"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CA5CABD"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5FA7F9" w14:textId="19413AA0"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234B7777" w14:textId="77777777" w:rsidTr="00930A31">
        <w:trPr>
          <w:trHeight w:val="48"/>
        </w:trPr>
        <w:tc>
          <w:tcPr>
            <w:tcW w:w="1668" w:type="dxa"/>
            <w:vMerge/>
            <w:tcBorders>
              <w:left w:val="single" w:sz="5" w:space="0" w:color="000000"/>
              <w:bottom w:val="single" w:sz="5" w:space="0" w:color="000000"/>
              <w:right w:val="single" w:sz="5" w:space="0" w:color="000000"/>
            </w:tcBorders>
          </w:tcPr>
          <w:p w14:paraId="0B149234"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9891E"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D4E0E87"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6902796" w14:textId="20E711C9"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n/a qual. review</w:t>
            </w:r>
          </w:p>
        </w:tc>
      </w:tr>
      <w:tr w:rsidR="003979FC" w:rsidRPr="004C1685" w14:paraId="6A97D1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32DF22"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7A6D918"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E33AF9"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65A205A" w14:textId="5BA2105A"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n/a qual. review</w:t>
            </w:r>
          </w:p>
        </w:tc>
      </w:tr>
      <w:tr w:rsidR="003979FC" w:rsidRPr="004C1685" w14:paraId="49E0B2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4DB754"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97EED75"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568501B"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DD61B42" w14:textId="789AFE42"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78FDF8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1B9F52" w14:textId="77777777" w:rsidR="003979FC" w:rsidRPr="00930A31" w:rsidRDefault="003979FC" w:rsidP="003979F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BBFDA1" w14:textId="77777777" w:rsidR="003979FC" w:rsidRPr="00930A31" w:rsidRDefault="003979FC" w:rsidP="003979FC">
            <w:pPr>
              <w:pStyle w:val="Default"/>
              <w:jc w:val="center"/>
              <w:rPr>
                <w:rFonts w:ascii="Arial" w:hAnsi="Arial" w:cs="Arial"/>
                <w:color w:val="auto"/>
                <w:sz w:val="18"/>
                <w:szCs w:val="18"/>
              </w:rPr>
            </w:pPr>
          </w:p>
        </w:tc>
      </w:tr>
      <w:tr w:rsidR="003979FC" w:rsidRPr="004C1685" w14:paraId="6B1C8D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317AB8"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3DB2FE"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D08A56B"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FBEF07B" w14:textId="3E48F6F9"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7526B3A4" w14:textId="77777777" w:rsidTr="00930A31">
        <w:trPr>
          <w:trHeight w:val="48"/>
        </w:trPr>
        <w:tc>
          <w:tcPr>
            <w:tcW w:w="1668" w:type="dxa"/>
            <w:vMerge/>
            <w:tcBorders>
              <w:left w:val="single" w:sz="5" w:space="0" w:color="000000"/>
              <w:right w:val="single" w:sz="5" w:space="0" w:color="000000"/>
            </w:tcBorders>
          </w:tcPr>
          <w:p w14:paraId="4161DAA8"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0E460E"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8A27DEC"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CC5A3B8" w14:textId="1037756B"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22A9FD4B" w14:textId="77777777" w:rsidTr="00930A31">
        <w:trPr>
          <w:trHeight w:val="48"/>
        </w:trPr>
        <w:tc>
          <w:tcPr>
            <w:tcW w:w="1668" w:type="dxa"/>
            <w:vMerge/>
            <w:tcBorders>
              <w:left w:val="single" w:sz="5" w:space="0" w:color="000000"/>
              <w:right w:val="single" w:sz="5" w:space="0" w:color="000000"/>
            </w:tcBorders>
          </w:tcPr>
          <w:p w14:paraId="68C686B3"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32A5F10"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B8DC114"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834F50D" w14:textId="3AA03DDF"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7269325E" w14:textId="77777777" w:rsidTr="00930A31">
        <w:trPr>
          <w:trHeight w:val="48"/>
        </w:trPr>
        <w:tc>
          <w:tcPr>
            <w:tcW w:w="1668" w:type="dxa"/>
            <w:vMerge/>
            <w:tcBorders>
              <w:left w:val="single" w:sz="5" w:space="0" w:color="000000"/>
              <w:bottom w:val="single" w:sz="4" w:space="0" w:color="auto"/>
              <w:right w:val="single" w:sz="5" w:space="0" w:color="000000"/>
            </w:tcBorders>
          </w:tcPr>
          <w:p w14:paraId="6E66EC9A"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D8FBF49"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EAA50BA"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6E7B721" w14:textId="3072701A"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979FC" w:rsidRPr="004C1685" w14:paraId="1DEE964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BE47FE" w14:textId="77777777" w:rsidR="003979FC" w:rsidRPr="00930A31" w:rsidRDefault="003979FC" w:rsidP="003979F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DCC140" w14:textId="77777777" w:rsidR="003979FC" w:rsidRPr="00930A31" w:rsidRDefault="003979FC" w:rsidP="003979FC">
            <w:pPr>
              <w:pStyle w:val="Default"/>
              <w:jc w:val="center"/>
              <w:rPr>
                <w:rFonts w:ascii="Arial" w:hAnsi="Arial" w:cs="Arial"/>
                <w:color w:val="auto"/>
                <w:sz w:val="18"/>
                <w:szCs w:val="18"/>
              </w:rPr>
            </w:pPr>
          </w:p>
        </w:tc>
      </w:tr>
      <w:tr w:rsidR="003979FC" w:rsidRPr="004C1685" w14:paraId="01BAE11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5072BEE"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2D2E03"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34B2026"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41D43B2" w14:textId="4CA85A63"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979FC" w:rsidRPr="004C1685" w14:paraId="5251495F" w14:textId="77777777" w:rsidTr="00930A31">
        <w:trPr>
          <w:trHeight w:val="57"/>
        </w:trPr>
        <w:tc>
          <w:tcPr>
            <w:tcW w:w="1668" w:type="dxa"/>
            <w:vMerge/>
            <w:tcBorders>
              <w:left w:val="single" w:sz="5" w:space="0" w:color="000000"/>
              <w:right w:val="single" w:sz="5" w:space="0" w:color="000000"/>
            </w:tcBorders>
          </w:tcPr>
          <w:p w14:paraId="795A6953"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878EEA"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78277DC"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33CE607" w14:textId="139E8302" w:rsidR="003979FC" w:rsidRPr="00930A31" w:rsidRDefault="003979FC" w:rsidP="003979F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979FC" w:rsidRPr="004C1685" w14:paraId="0012D5B0" w14:textId="77777777" w:rsidTr="00930A31">
        <w:trPr>
          <w:trHeight w:val="48"/>
        </w:trPr>
        <w:tc>
          <w:tcPr>
            <w:tcW w:w="1668" w:type="dxa"/>
            <w:vMerge/>
            <w:tcBorders>
              <w:left w:val="single" w:sz="5" w:space="0" w:color="000000"/>
              <w:bottom w:val="single" w:sz="5" w:space="0" w:color="000000"/>
              <w:right w:val="single" w:sz="5" w:space="0" w:color="000000"/>
            </w:tcBorders>
          </w:tcPr>
          <w:p w14:paraId="1378AF83" w14:textId="77777777" w:rsidR="003979FC" w:rsidRPr="00930A31" w:rsidRDefault="003979FC" w:rsidP="003979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F1F196"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7CDB56D"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B5D755" w14:textId="32D32EA6" w:rsidR="003979FC" w:rsidRPr="00930A31" w:rsidRDefault="00F0379A" w:rsidP="003979F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979FC" w:rsidRPr="004C1685" w14:paraId="4050C1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9C7370"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60579DD"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B20E33C"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7BA475D" w14:textId="1CE4F5D6" w:rsidR="003979FC" w:rsidRPr="00930A31" w:rsidRDefault="00F0379A" w:rsidP="003979F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3979FC" w:rsidRPr="004C1685" w14:paraId="5F5F0E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198288"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EB198FC"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E46E5DF"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0ED6C42" w14:textId="16B7FEAE" w:rsidR="003979FC" w:rsidRPr="00930A31" w:rsidRDefault="00F0379A" w:rsidP="003979F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3979FC" w:rsidRPr="004C1685" w14:paraId="17E8458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CB9152E"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6E7EA5" w14:textId="77777777" w:rsidR="003979FC" w:rsidRPr="00930A31" w:rsidRDefault="003979FC" w:rsidP="003979F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0FD603A" w14:textId="77777777" w:rsidR="003979FC" w:rsidRPr="00930A31" w:rsidRDefault="003979FC" w:rsidP="003979F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3615436" w14:textId="3EEE3819" w:rsidR="003979FC" w:rsidRPr="00930A31" w:rsidRDefault="00F0379A" w:rsidP="003979FC">
            <w:pPr>
              <w:pStyle w:val="Default"/>
              <w:spacing w:before="40" w:after="40"/>
              <w:rPr>
                <w:rFonts w:ascii="Arial" w:hAnsi="Arial" w:cs="Arial"/>
                <w:color w:val="auto"/>
                <w:sz w:val="18"/>
                <w:szCs w:val="18"/>
              </w:rPr>
            </w:pPr>
            <w:r>
              <w:rPr>
                <w:rFonts w:ascii="Arial" w:hAnsi="Arial" w:cs="Arial"/>
                <w:color w:val="auto"/>
                <w:sz w:val="18"/>
                <w:szCs w:val="18"/>
              </w:rPr>
              <w:t>Details of all studies included in  Methods</w:t>
            </w:r>
          </w:p>
        </w:tc>
      </w:tr>
    </w:tbl>
    <w:p w14:paraId="44BF3972" w14:textId="77777777" w:rsidR="00FB3483" w:rsidRPr="004C1685" w:rsidRDefault="00FB3483">
      <w:pPr>
        <w:pStyle w:val="Default"/>
        <w:rPr>
          <w:rFonts w:ascii="Arial" w:hAnsi="Arial" w:cs="Arial"/>
          <w:color w:val="auto"/>
        </w:rPr>
      </w:pPr>
    </w:p>
    <w:p w14:paraId="770BA8D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559EB5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ADEEA" w14:textId="77777777" w:rsidR="00DD59BB" w:rsidRDefault="00DD59BB">
      <w:r>
        <w:separator/>
      </w:r>
    </w:p>
  </w:endnote>
  <w:endnote w:type="continuationSeparator" w:id="0">
    <w:p w14:paraId="436A43EF" w14:textId="77777777" w:rsidR="00DD59BB" w:rsidRDefault="00DD5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5208B" w14:textId="77777777" w:rsidR="00DD59BB" w:rsidRDefault="00DD59BB">
      <w:r>
        <w:separator/>
      </w:r>
    </w:p>
  </w:footnote>
  <w:footnote w:type="continuationSeparator" w:id="0">
    <w:p w14:paraId="25E12AEF" w14:textId="77777777" w:rsidR="00DD59BB" w:rsidRDefault="00DD59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700A7B" w14:textId="77777777" w:rsidR="00947707" w:rsidRPr="00930A31" w:rsidRDefault="00791E5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56492D0" wp14:editId="3E6112B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979FC"/>
    <w:rsid w:val="003B79FF"/>
    <w:rsid w:val="00400A0B"/>
    <w:rsid w:val="00443C1D"/>
    <w:rsid w:val="00461576"/>
    <w:rsid w:val="004C1685"/>
    <w:rsid w:val="005078EE"/>
    <w:rsid w:val="00550BF1"/>
    <w:rsid w:val="005621BC"/>
    <w:rsid w:val="0059028D"/>
    <w:rsid w:val="005979B8"/>
    <w:rsid w:val="006E5FE2"/>
    <w:rsid w:val="006F3BA6"/>
    <w:rsid w:val="00726794"/>
    <w:rsid w:val="0077253C"/>
    <w:rsid w:val="00791E52"/>
    <w:rsid w:val="00801AA4"/>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D59BB"/>
    <w:rsid w:val="00E324A8"/>
    <w:rsid w:val="00E66E3A"/>
    <w:rsid w:val="00EB610E"/>
    <w:rsid w:val="00F0379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5BE2E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len Turner</cp:lastModifiedBy>
  <cp:revision>3</cp:revision>
  <cp:lastPrinted>2020-11-24T03:02:00Z</cp:lastPrinted>
  <dcterms:created xsi:type="dcterms:W3CDTF">2022-04-07T09:53:00Z</dcterms:created>
  <dcterms:modified xsi:type="dcterms:W3CDTF">2022-04-09T11:25:00Z</dcterms:modified>
</cp:coreProperties>
</file>